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316" w:rsidRPr="000D574C" w:rsidRDefault="00505316" w:rsidP="00505316">
      <w:pPr>
        <w:tabs>
          <w:tab w:val="left" w:pos="1475"/>
        </w:tabs>
        <w:spacing w:before="240"/>
        <w:jc w:val="both"/>
        <w:rPr>
          <w:b/>
          <w:sz w:val="20"/>
          <w:szCs w:val="20"/>
        </w:rPr>
      </w:pPr>
      <w:r w:rsidRPr="000D574C">
        <w:rPr>
          <w:b/>
          <w:sz w:val="20"/>
          <w:szCs w:val="20"/>
        </w:rPr>
        <w:t xml:space="preserve">Table S1. The association between </w:t>
      </w:r>
      <w:r w:rsidRPr="000D574C">
        <w:rPr>
          <w:b/>
          <w:i/>
          <w:sz w:val="20"/>
          <w:szCs w:val="20"/>
        </w:rPr>
        <w:t>GST</w:t>
      </w:r>
      <w:r w:rsidRPr="000D574C">
        <w:rPr>
          <w:b/>
          <w:sz w:val="20"/>
          <w:szCs w:val="20"/>
        </w:rPr>
        <w:t xml:space="preserve"> genotypes and oxygen saturation, CT score, D-dimer, CRP and IL-6</w:t>
      </w:r>
    </w:p>
    <w:tbl>
      <w:tblPr>
        <w:tblW w:w="1376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1857"/>
        <w:gridCol w:w="1483"/>
        <w:gridCol w:w="1080"/>
        <w:gridCol w:w="1067"/>
        <w:gridCol w:w="929"/>
        <w:gridCol w:w="1326"/>
        <w:gridCol w:w="998"/>
        <w:gridCol w:w="1260"/>
        <w:gridCol w:w="900"/>
        <w:gridCol w:w="1800"/>
        <w:gridCol w:w="1064"/>
      </w:tblGrid>
      <w:tr w:rsidR="00505316" w:rsidRPr="00505316" w:rsidTr="000E014F">
        <w:trPr>
          <w:trHeight w:val="20"/>
        </w:trPr>
        <w:tc>
          <w:tcPr>
            <w:tcW w:w="18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i/>
                <w:sz w:val="20"/>
                <w:szCs w:val="20"/>
              </w:rPr>
            </w:pPr>
            <w:r w:rsidRPr="000E014F">
              <w:rPr>
                <w:b/>
                <w:i/>
                <w:sz w:val="20"/>
                <w:szCs w:val="20"/>
              </w:rPr>
              <w:t xml:space="preserve">GST </w:t>
            </w:r>
            <w:r w:rsidRPr="000E014F"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48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Oxygen saturation (%)</w:t>
            </w:r>
            <w:r w:rsidR="000E014F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6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CT Score</w:t>
            </w:r>
            <w:r w:rsidR="000E014F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2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32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D-dimer</w:t>
            </w:r>
          </w:p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(mg/L FEU)</w:t>
            </w:r>
            <w:r w:rsidR="000E014F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26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CRP</w:t>
            </w:r>
          </w:p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(mg/L)</w:t>
            </w:r>
            <w:r w:rsidR="000E014F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00" w:type="dxa"/>
            <w:shd w:val="clear" w:color="auto" w:fill="D9D9D9"/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IL-6</w:t>
            </w:r>
          </w:p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(pg/ml)</w:t>
            </w:r>
            <w:r w:rsidR="000E014F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64" w:type="dxa"/>
            <w:shd w:val="clear" w:color="auto" w:fill="D9D9D9"/>
            <w:vAlign w:val="center"/>
          </w:tcPr>
          <w:p w:rsidR="00505316" w:rsidRPr="000E014F" w:rsidRDefault="00505316" w:rsidP="003E45E8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0E014F">
              <w:rPr>
                <w:b/>
                <w:sz w:val="20"/>
                <w:szCs w:val="20"/>
              </w:rPr>
              <w:t>p-value</w:t>
            </w: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GSTM1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active</w:t>
            </w:r>
            <w:r w:rsidRPr="00505316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4±2.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0.5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3-21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0.49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18-4.17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33.7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0-282.2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2.8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5-213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null</w:t>
            </w:r>
            <w:r w:rsidRPr="00505316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89±2.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260</w:t>
            </w: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2.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-20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255</w:t>
            </w: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0.47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19-10.80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88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6.7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5-245.8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84</w:t>
            </w: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6.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4-205.5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10</w:t>
            </w: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GSTT1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active</w:t>
            </w:r>
            <w:r w:rsidRPr="00505316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7±2.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2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-21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7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8-10.80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9.7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5-282.2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24.95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.4-213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null</w:t>
            </w:r>
            <w:r w:rsidRPr="00505316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73±2.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920</w:t>
            </w: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1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4-18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22</w:t>
            </w: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0.5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19-8.26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3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33.5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.1-164.4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742</w:t>
            </w: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4.3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5-168.2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393</w:t>
            </w: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GSTA1 (rs3957357)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CC (active)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8±2.4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2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3-16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9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8-10.80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44.2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6-282.2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8.3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5-168.2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CT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6±3.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1.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3-21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1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9-2.12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32.4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5-280.5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4.4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5-213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TT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6±3.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879</w:t>
            </w: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2.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-18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947</w:t>
            </w: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0.45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19-2.16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9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2.5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9-224.5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267</w:t>
            </w: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27.9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.40-205.5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686</w:t>
            </w: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GSTP1 (rs1695)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IleIle (wild-type)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6±2.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2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4-20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9-8.26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7.85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6-282.2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9.55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4-168.2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IleVal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7±±2.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3.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lastRenderedPageBreak/>
              <w:t xml:space="preserve"> (1-21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0.46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lastRenderedPageBreak/>
              <w:t>(0.18—10.80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36.2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lastRenderedPageBreak/>
              <w:t xml:space="preserve"> (0.5-280.5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7.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lastRenderedPageBreak/>
              <w:t xml:space="preserve"> (1.5-213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lastRenderedPageBreak/>
              <w:t>ValVal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4.7±3.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18</w:t>
            </w: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3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9-17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18</w:t>
            </w: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6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22-1.16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658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34.4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2.5-187.5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615</w:t>
            </w: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57.9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3-115.1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244</w:t>
            </w: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GSTP1 (rs1138272)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AlaAla (wild-type)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9±2.6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2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-21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6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8-10.80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31.5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5-282.2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20.8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.4-196.9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AlaVal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4.9±3.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2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3-18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0.51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19-8.26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35.2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.0-158.8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33.9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5-213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299</w:t>
            </w: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ValVal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8.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121</w:t>
            </w: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-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61</w:t>
            </w: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0.48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18-10.80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30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5.0 (-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67</w:t>
            </w: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-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 xml:space="preserve">GSTM3 </w:t>
            </w:r>
            <w:r w:rsidR="000E014F">
              <w:rPr>
                <w:i/>
                <w:sz w:val="20"/>
                <w:szCs w:val="20"/>
              </w:rPr>
              <w:t>(</w:t>
            </w:r>
            <w:r w:rsidRPr="00505316">
              <w:rPr>
                <w:i/>
                <w:sz w:val="20"/>
                <w:szCs w:val="20"/>
              </w:rPr>
              <w:t>rs1332018)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AA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3±3.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3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3-20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3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9-8.26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0.5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0.5-245.8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12.9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5-205.5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AC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6.3±2.1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2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4-21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9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8-1.28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33.8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.0-280.5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22.0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4.0-196.9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505316" w:rsidRPr="00505316" w:rsidTr="000E014F">
        <w:trPr>
          <w:trHeight w:val="20"/>
        </w:trPr>
        <w:tc>
          <w:tcPr>
            <w:tcW w:w="185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0E014F">
            <w:pPr>
              <w:spacing w:before="0" w:after="0"/>
              <w:rPr>
                <w:i/>
                <w:sz w:val="20"/>
                <w:szCs w:val="20"/>
              </w:rPr>
            </w:pPr>
            <w:r w:rsidRPr="00505316">
              <w:rPr>
                <w:i/>
                <w:sz w:val="20"/>
                <w:szCs w:val="20"/>
              </w:rPr>
              <w:t>CC</w:t>
            </w:r>
          </w:p>
        </w:tc>
        <w:tc>
          <w:tcPr>
            <w:tcW w:w="14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95.7±3.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188</w:t>
            </w:r>
          </w:p>
        </w:tc>
        <w:tc>
          <w:tcPr>
            <w:tcW w:w="106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12.0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-20)</w:t>
            </w:r>
          </w:p>
        </w:tc>
        <w:tc>
          <w:tcPr>
            <w:tcW w:w="92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438</w:t>
            </w:r>
          </w:p>
        </w:tc>
        <w:tc>
          <w:tcPr>
            <w:tcW w:w="1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1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0.19-10.80)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349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46.9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 (1.0-282.2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283</w:t>
            </w:r>
          </w:p>
        </w:tc>
        <w:tc>
          <w:tcPr>
            <w:tcW w:w="1800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 xml:space="preserve">30.6 </w:t>
            </w:r>
          </w:p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(1.4-213)</w:t>
            </w:r>
          </w:p>
        </w:tc>
        <w:tc>
          <w:tcPr>
            <w:tcW w:w="1064" w:type="dxa"/>
            <w:vAlign w:val="center"/>
          </w:tcPr>
          <w:p w:rsidR="00505316" w:rsidRPr="00505316" w:rsidRDefault="00505316" w:rsidP="003E45E8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505316">
              <w:rPr>
                <w:sz w:val="20"/>
                <w:szCs w:val="20"/>
              </w:rPr>
              <w:t>0.597</w:t>
            </w:r>
          </w:p>
        </w:tc>
      </w:tr>
    </w:tbl>
    <w:p w:rsidR="000E014F" w:rsidRPr="005C715B" w:rsidRDefault="00505316" w:rsidP="000E014F">
      <w:pPr>
        <w:tabs>
          <w:tab w:val="left" w:pos="8910"/>
        </w:tabs>
        <w:ind w:right="-68" w:firstLine="90"/>
        <w:jc w:val="both"/>
        <w:rPr>
          <w:b/>
        </w:rPr>
      </w:pPr>
      <w:r w:rsidRPr="00505316">
        <w:rPr>
          <w:i/>
          <w:sz w:val="20"/>
          <w:szCs w:val="20"/>
          <w:vertAlign w:val="superscript"/>
        </w:rPr>
        <w:t>a</w:t>
      </w:r>
      <w:r w:rsidRPr="00505316">
        <w:rPr>
          <w:i/>
          <w:sz w:val="20"/>
          <w:szCs w:val="20"/>
        </w:rPr>
        <w:t>Active</w:t>
      </w:r>
      <w:r w:rsidRPr="00505316">
        <w:rPr>
          <w:sz w:val="20"/>
          <w:szCs w:val="20"/>
        </w:rPr>
        <w:t xml:space="preserve">, if at least one active allele present; </w:t>
      </w:r>
      <w:r w:rsidRPr="00505316">
        <w:rPr>
          <w:i/>
          <w:sz w:val="20"/>
          <w:szCs w:val="20"/>
          <w:vertAlign w:val="superscript"/>
        </w:rPr>
        <w:t>b</w:t>
      </w:r>
      <w:r w:rsidRPr="00505316">
        <w:rPr>
          <w:i/>
          <w:sz w:val="20"/>
          <w:szCs w:val="20"/>
        </w:rPr>
        <w:t>Null</w:t>
      </w:r>
      <w:r w:rsidRPr="00505316">
        <w:rPr>
          <w:sz w:val="20"/>
          <w:szCs w:val="20"/>
        </w:rPr>
        <w:t xml:space="preserve"> if no active alleles present;</w:t>
      </w:r>
      <w:r w:rsidR="000E014F">
        <w:rPr>
          <w:sz w:val="20"/>
          <w:szCs w:val="20"/>
        </w:rPr>
        <w:t xml:space="preserve"> </w:t>
      </w:r>
      <w:r w:rsidR="000E014F">
        <w:rPr>
          <w:color w:val="000000"/>
          <w:sz w:val="20"/>
          <w:szCs w:val="20"/>
          <w:vertAlign w:val="superscript"/>
        </w:rPr>
        <w:t>c</w:t>
      </w:r>
      <w:r w:rsidR="000E014F" w:rsidRPr="005C715B">
        <w:rPr>
          <w:color w:val="000000"/>
          <w:sz w:val="20"/>
          <w:szCs w:val="20"/>
        </w:rPr>
        <w:t xml:space="preserve">Mean ±SD; </w:t>
      </w:r>
      <w:r w:rsidR="000E014F">
        <w:rPr>
          <w:color w:val="000000"/>
          <w:sz w:val="20"/>
          <w:szCs w:val="20"/>
          <w:vertAlign w:val="superscript"/>
        </w:rPr>
        <w:t>d</w:t>
      </w:r>
      <w:r w:rsidR="000E014F" w:rsidRPr="005C715B">
        <w:rPr>
          <w:color w:val="000000"/>
          <w:sz w:val="20"/>
          <w:szCs w:val="20"/>
        </w:rPr>
        <w:t>Me</w:t>
      </w:r>
      <w:r w:rsidR="000E014F">
        <w:rPr>
          <w:color w:val="000000"/>
          <w:sz w:val="20"/>
          <w:szCs w:val="20"/>
        </w:rPr>
        <w:t>dian (Min-Max)</w:t>
      </w:r>
    </w:p>
    <w:p w:rsidR="00505316" w:rsidRPr="00505316" w:rsidRDefault="00505316" w:rsidP="00505316">
      <w:pPr>
        <w:tabs>
          <w:tab w:val="left" w:pos="1475"/>
        </w:tabs>
        <w:spacing w:before="240"/>
        <w:jc w:val="both"/>
        <w:rPr>
          <w:sz w:val="20"/>
          <w:szCs w:val="20"/>
        </w:rPr>
      </w:pPr>
    </w:p>
    <w:p w:rsidR="003C0C75" w:rsidRDefault="003C0C75"/>
    <w:sectPr w:rsidR="003C0C75" w:rsidSect="00505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drawingGridHorizontalSpacing w:val="120"/>
  <w:displayHorizontalDrawingGridEvery w:val="2"/>
  <w:characterSpacingControl w:val="doNotCompress"/>
  <w:compat/>
  <w:rsids>
    <w:rsidRoot w:val="00505316"/>
    <w:rsid w:val="000E014F"/>
    <w:rsid w:val="00165E73"/>
    <w:rsid w:val="003C0C75"/>
    <w:rsid w:val="00505316"/>
    <w:rsid w:val="00DC6FE3"/>
    <w:rsid w:val="00E47F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316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</dc:creator>
  <cp:lastModifiedBy>TS</cp:lastModifiedBy>
  <cp:revision>2</cp:revision>
  <dcterms:created xsi:type="dcterms:W3CDTF">2021-11-03T10:03:00Z</dcterms:created>
  <dcterms:modified xsi:type="dcterms:W3CDTF">2021-11-03T10:03:00Z</dcterms:modified>
</cp:coreProperties>
</file>